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5"/>
        <w:gridCol w:w="284"/>
        <w:gridCol w:w="1512"/>
        <w:gridCol w:w="851"/>
        <w:gridCol w:w="283"/>
        <w:gridCol w:w="1701"/>
        <w:gridCol w:w="888"/>
        <w:gridCol w:w="246"/>
        <w:gridCol w:w="1418"/>
        <w:gridCol w:w="1134"/>
      </w:tblGrid>
      <w:tr>
        <w:trPr/>
        <w:tc>
          <w:tcPr>
            <w:tcW w:w="11012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highlight w:val="yellow"/>
              </w:rPr>
              <w:t>S1 Table.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Multivariable adjusted hazard ratios [HRs (95% CIs)] of predictors of incident prehypertension including HOMA-IR.  Tehran Lipid and Glucose Study (TLGS), 2001-2011</w:t>
            </w:r>
          </w:p>
        </w:tc>
      </w:tr>
      <w:tr>
        <w:trPr/>
        <w:tc>
          <w:tcPr>
            <w:tcW w:w="2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6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n (n=819)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8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men  (n=1295)</w:t>
            </w:r>
          </w:p>
        </w:tc>
        <w:tc>
          <w:tcPr>
            <w:tcW w:w="2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population (n=2114)*</w:t>
            </w:r>
          </w:p>
        </w:tc>
      </w:tr>
      <w:tr>
        <w:trPr/>
        <w:tc>
          <w:tcPr>
            <w:tcW w:w="2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fa-IR"/>
              </w:rPr>
              <w:t>HRs(CI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-value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fa-IR"/>
              </w:rPr>
              <w:t>HRs(CI)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bidi="fa-IR"/>
              </w:rPr>
              <w:t>HRs(CI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value</w:t>
            </w:r>
          </w:p>
        </w:tc>
      </w:tr>
      <w:tr>
        <w:trPr/>
        <w:tc>
          <w:tcPr>
            <w:tcW w:w="2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(years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(1.00-1.03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 (1.02-1.05)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(1.02-1.0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6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ender(Female)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 (0.61-0.9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</w:tr>
      <w:tr>
        <w:trPr/>
        <w:tc>
          <w:tcPr>
            <w:tcW w:w="26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BP(mmHg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(1.03-1.0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(1.01-1.04)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(1.03-1.0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6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PB(mmHg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(1.00-1.0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 (1.03-1.07)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 (1.02-1.0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69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I (kg/ 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 (1.02-1.1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 (1.01-1.06)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 (1.02-1.0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26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HpR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(0.79-1.2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3 (1.06-1.43)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(1.00-1.2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9</w:t>
            </w:r>
          </w:p>
        </w:tc>
      </w:tr>
      <w:tr>
        <w:trPr/>
        <w:tc>
          <w:tcPr>
            <w:tcW w:w="26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PG (mmol/l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 (0.94-1.5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(0.81-1.27)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(0.93-1.2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</w:tr>
      <w:tr>
        <w:trPr/>
        <w:tc>
          <w:tcPr>
            <w:tcW w:w="26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h-PCPG (mmol/l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(1.04-1.2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(0.93-1.09)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 (1.01-1.1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2695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GFR(ml/min/1.73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 (1.00-1.0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(1.00-1.02)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(1.00-1.0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9</w:t>
            </w:r>
          </w:p>
        </w:tc>
      </w:tr>
      <w:tr>
        <w:trPr/>
        <w:tc>
          <w:tcPr>
            <w:tcW w:w="2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yslipidemia**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 (0.81-1.30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(0.79-1.27)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(0.85-1.1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</w:t>
            </w:r>
          </w:p>
        </w:tc>
      </w:tr>
      <w:tr>
        <w:trPr/>
        <w:tc>
          <w:tcPr>
            <w:tcW w:w="26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ducation Level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igher than Diploma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6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iploma/ Below Diploma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4(0.88-1.4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(0.71-1.26)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(0.87-1.2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</w:t>
            </w:r>
          </w:p>
        </w:tc>
      </w:tr>
      <w:tr>
        <w:trPr/>
        <w:tc>
          <w:tcPr>
            <w:tcW w:w="26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lliterate/Primary School 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5(0.89-1.7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(0.63-1.24)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 (0.86-1.3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</w:tr>
      <w:tr>
        <w:trPr/>
        <w:tc>
          <w:tcPr>
            <w:tcW w:w="26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moking 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ever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ast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 w:val="18"/>
                <w:szCs w:val="18"/>
                <w:rtl w:val="true"/>
                <w:lang w:bidi="fa-IR"/>
              </w:rPr>
              <w:t>ـــــــــ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 w:val="18"/>
                <w:szCs w:val="18"/>
                <w:rtl w:val="true"/>
                <w:lang w:bidi="fa-IR"/>
              </w:rPr>
              <w:t>ـــــــــ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 w:val="18"/>
                <w:szCs w:val="18"/>
                <w:rtl w:val="true"/>
                <w:lang w:bidi="fa-IR"/>
              </w:rPr>
              <w:t>ـــــــــ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 w:val="18"/>
                <w:szCs w:val="18"/>
                <w:rtl w:val="true"/>
                <w:lang w:bidi="fa-IR"/>
              </w:rPr>
              <w:t>ـــــــــ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4 (0.87-1.5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</w:tr>
      <w:tr>
        <w:trPr/>
        <w:tc>
          <w:tcPr>
            <w:tcW w:w="2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urrent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 w:val="18"/>
                <w:szCs w:val="18"/>
                <w:rtl w:val="true"/>
                <w:lang w:bidi="fa-IR"/>
              </w:rPr>
              <w:t>ـــــــــ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 w:val="18"/>
                <w:szCs w:val="18"/>
                <w:rtl w:val="true"/>
                <w:lang w:bidi="fa-IR"/>
              </w:rPr>
              <w:t>ـــــــــ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 w:val="18"/>
                <w:szCs w:val="18"/>
                <w:rtl w:val="true"/>
                <w:lang w:bidi="fa-IR"/>
              </w:rPr>
              <w:t>ـــــــــ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 w:val="18"/>
                <w:szCs w:val="18"/>
                <w:rtl w:val="true"/>
                <w:lang w:bidi="fa-IR"/>
              </w:rPr>
              <w:t>ـــــــــ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 (0.86-1.2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</w:t>
            </w:r>
          </w:p>
        </w:tc>
      </w:tr>
      <w:tr>
        <w:trPr/>
        <w:tc>
          <w:tcPr>
            <w:tcW w:w="26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arital status 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arried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vorced/Widowed/Single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 (0.71-1.2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(0.76-1.32)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(0.85-1.2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</w:t>
            </w:r>
          </w:p>
        </w:tc>
      </w:tr>
      <w:tr>
        <w:trPr/>
        <w:tc>
          <w:tcPr>
            <w:tcW w:w="269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MA-IR†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OMA-IR Quartile (1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6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OMA-IR Quartile (2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 (0.65-1.1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(0.74-1.30)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 (0.79-1.1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</w:t>
            </w:r>
          </w:p>
        </w:tc>
      </w:tr>
      <w:tr>
        <w:trPr/>
        <w:tc>
          <w:tcPr>
            <w:tcW w:w="26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OMA-IR Quartile (3)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(0.79-1.4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(0.88-1.53)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 (0.80-1.2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</w:t>
            </w:r>
          </w:p>
        </w:tc>
      </w:tr>
      <w:tr>
        <w:trPr/>
        <w:tc>
          <w:tcPr>
            <w:tcW w:w="26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OMA-IR Quartile (4)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1(0.57-1.14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(0.77-1.41)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2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 (0.74-1.17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</w:t>
            </w:r>
          </w:p>
        </w:tc>
      </w:tr>
      <w:tr>
        <w:trPr>
          <w:trHeight w:val="2078" w:hRule="atLeast"/>
        </w:trPr>
        <w:tc>
          <w:tcPr>
            <w:tcW w:w="11012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ox proportional hazard models were used to calculate HRs and 95% CIs. 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MI: body mass index; WHpR: waist-to-hip-ratio; FPG: fasting plasma glucose; 2h-PCPG: 2-hr post challenge plasma glucose; SBP: systolic blood pressure; DBP: diastolic blood pressure; eGFR: estimated glomerular filtration rate; TC: total cholesterol; TG: triglycerides; HDL-C: High density lipoprotein cholesterol; HOMA-IR: Homeostasis model assessment of insulin resistance.; HOMA IR quartiles in men: HOMA-IR &lt;0.9, 0.9 ≤ HOMA-IR &lt;1.3, 1.3 ≤ HOMA-IR &lt;1.9, and HOMA-IR ≥1.9; in women: HOMA-IR &lt; 1.1, 1.1≤HOMA-IR&lt; 1.6, 1.6 ≤ HOMA-IR &lt; 2.2, and HOMA-IR ≥ 2.2; in the total population: HOMAIR &lt;1.0, 1.0 ≤ HOMA-IR&lt; 1.5, 1.5 ≤ HOMA-IR &lt;2.1, and HOMA-IR ≥ 2.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 HR for age, eGFR, BMI, WHpR, FPG, 2h-PCPG, SBP, DBP was continuous and calculated for 1 unit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** Dyslipidemia was defined as TG ≥ 1.69 mmol/L or total cholesterol ≥ 6.21 mmol/L or HDL-C &lt; 1.06 mmol/L (men) or HDL-C&lt;1.29 mmol/L (women) or using lipid lowering medications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sulin data was available in 2114 participants (men: 819, women: 1295).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highlight w:val="yellow"/>
              </w:rPr>
              <w:t>The important findings of Table.Among participants with baseline insulin data, HOMA-IR did not show any risk for incident prehypertension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2T13:23:00Z</dcterms:created>
  <dc:creator>dr.Abdi</dc:creator>
  <dc:description/>
  <dc:language>en-US</dc:language>
  <cp:lastModifiedBy>Zach</cp:lastModifiedBy>
  <dcterms:modified xsi:type="dcterms:W3CDTF">2015-09-22T13:23:00Z</dcterms:modified>
  <cp:revision>2</cp:revision>
  <dc:subject/>
  <dc:title/>
</cp:coreProperties>
</file>